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91355" w14:textId="77777777" w:rsidR="00B1503A" w:rsidRPr="00F33347" w:rsidRDefault="00B1503A" w:rsidP="00B1503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2 Table. </w:t>
      </w:r>
      <w:r w:rsidRPr="00F33347">
        <w:rPr>
          <w:rFonts w:ascii="Times New Roman" w:hAnsi="Times New Roman" w:cs="Times New Roman"/>
          <w:b/>
          <w:iCs/>
          <w:color w:val="000000" w:themeColor="text1"/>
        </w:rPr>
        <w:t>Teacher, school leadership and parent responses to anonymous po</w:t>
      </w:r>
      <w:r>
        <w:rPr>
          <w:rFonts w:ascii="Times New Roman" w:hAnsi="Times New Roman" w:cs="Times New Roman"/>
          <w:b/>
          <w:iCs/>
          <w:color w:val="000000" w:themeColor="text1"/>
        </w:rPr>
        <w:t>st intervention feedback survey.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0201"/>
        <w:gridCol w:w="622"/>
        <w:gridCol w:w="766"/>
        <w:gridCol w:w="766"/>
        <w:gridCol w:w="766"/>
        <w:gridCol w:w="766"/>
      </w:tblGrid>
      <w:tr w:rsidR="00B1503A" w:rsidRPr="00F33347" w14:paraId="2045FD21" w14:textId="77777777" w:rsidTr="006C7D50">
        <w:trPr>
          <w:trHeight w:val="330"/>
        </w:trPr>
        <w:tc>
          <w:tcPr>
            <w:tcW w:w="10201" w:type="dxa"/>
          </w:tcPr>
          <w:p w14:paraId="5B17A38E" w14:textId="77777777" w:rsidR="00B1503A" w:rsidRPr="00F33347" w:rsidRDefault="00B1503A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686" w:type="dxa"/>
            <w:gridSpan w:val="5"/>
          </w:tcPr>
          <w:p w14:paraId="34EA6C35" w14:textId="77777777" w:rsidR="00B1503A" w:rsidRPr="00F33347" w:rsidRDefault="00B1503A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Response (%)</w:t>
            </w:r>
          </w:p>
        </w:tc>
      </w:tr>
      <w:tr w:rsidR="00B1503A" w:rsidRPr="00F33347" w14:paraId="5D472788" w14:textId="77777777" w:rsidTr="006C7D50">
        <w:trPr>
          <w:trHeight w:val="330"/>
        </w:trPr>
        <w:tc>
          <w:tcPr>
            <w:tcW w:w="10201" w:type="dxa"/>
          </w:tcPr>
          <w:p w14:paraId="380CA697" w14:textId="77777777" w:rsidR="00B1503A" w:rsidRPr="00F33347" w:rsidRDefault="00B1503A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Question</w:t>
            </w:r>
          </w:p>
        </w:tc>
        <w:tc>
          <w:tcPr>
            <w:tcW w:w="622" w:type="dxa"/>
          </w:tcPr>
          <w:p w14:paraId="585FD342" w14:textId="77777777" w:rsidR="00B1503A" w:rsidRPr="00F33347" w:rsidRDefault="00B1503A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SD</w:t>
            </w:r>
          </w:p>
        </w:tc>
        <w:tc>
          <w:tcPr>
            <w:tcW w:w="766" w:type="dxa"/>
          </w:tcPr>
          <w:p w14:paraId="6F387419" w14:textId="77777777" w:rsidR="00B1503A" w:rsidRPr="00F33347" w:rsidRDefault="00B1503A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D</w:t>
            </w:r>
          </w:p>
        </w:tc>
        <w:tc>
          <w:tcPr>
            <w:tcW w:w="766" w:type="dxa"/>
          </w:tcPr>
          <w:p w14:paraId="63CADD37" w14:textId="77777777" w:rsidR="00B1503A" w:rsidRPr="00F33347" w:rsidRDefault="00B1503A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</w:tc>
        <w:tc>
          <w:tcPr>
            <w:tcW w:w="766" w:type="dxa"/>
          </w:tcPr>
          <w:p w14:paraId="789563D0" w14:textId="77777777" w:rsidR="00B1503A" w:rsidRPr="00F33347" w:rsidRDefault="00B1503A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A</w:t>
            </w:r>
          </w:p>
        </w:tc>
        <w:tc>
          <w:tcPr>
            <w:tcW w:w="766" w:type="dxa"/>
          </w:tcPr>
          <w:p w14:paraId="162324CA" w14:textId="77777777" w:rsidR="00B1503A" w:rsidRPr="00F33347" w:rsidRDefault="00B1503A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SA</w:t>
            </w:r>
          </w:p>
        </w:tc>
      </w:tr>
      <w:tr w:rsidR="00B1503A" w:rsidRPr="00F33347" w14:paraId="452B52AF" w14:textId="77777777" w:rsidTr="006C7D50">
        <w:trPr>
          <w:trHeight w:val="345"/>
        </w:trPr>
        <w:tc>
          <w:tcPr>
            <w:tcW w:w="13887" w:type="dxa"/>
            <w:gridSpan w:val="6"/>
          </w:tcPr>
          <w:p w14:paraId="0DC4778F" w14:textId="77777777" w:rsidR="00B1503A" w:rsidRPr="00F33347" w:rsidRDefault="00B1503A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Teachers (n=8)</w:t>
            </w:r>
          </w:p>
        </w:tc>
      </w:tr>
      <w:tr w:rsidR="00B1503A" w:rsidRPr="004A7409" w14:paraId="758E956A" w14:textId="77777777" w:rsidTr="006C7D50">
        <w:trPr>
          <w:trHeight w:val="330"/>
        </w:trPr>
        <w:tc>
          <w:tcPr>
            <w:tcW w:w="10201" w:type="dxa"/>
          </w:tcPr>
          <w:p w14:paraId="2A0FE415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In My Shoes was a positive experience for me</w:t>
            </w:r>
          </w:p>
        </w:tc>
        <w:tc>
          <w:tcPr>
            <w:tcW w:w="622" w:type="dxa"/>
          </w:tcPr>
          <w:p w14:paraId="3EADD1AC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2D51775F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295D40B8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2.5</w:t>
            </w:r>
          </w:p>
        </w:tc>
        <w:tc>
          <w:tcPr>
            <w:tcW w:w="766" w:type="dxa"/>
          </w:tcPr>
          <w:p w14:paraId="79889813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62.5</w:t>
            </w:r>
          </w:p>
        </w:tc>
        <w:tc>
          <w:tcPr>
            <w:tcW w:w="766" w:type="dxa"/>
          </w:tcPr>
          <w:p w14:paraId="083F0AD0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B1503A" w:rsidRPr="004A7409" w14:paraId="72DA0182" w14:textId="77777777" w:rsidTr="006C7D50">
        <w:trPr>
          <w:trHeight w:val="330"/>
        </w:trPr>
        <w:tc>
          <w:tcPr>
            <w:tcW w:w="10201" w:type="dxa"/>
          </w:tcPr>
          <w:p w14:paraId="7A070B20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In My Shoes was a positive experience for my classroom</w:t>
            </w:r>
          </w:p>
        </w:tc>
        <w:tc>
          <w:tcPr>
            <w:tcW w:w="622" w:type="dxa"/>
          </w:tcPr>
          <w:p w14:paraId="7B42C222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4B1E87C4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6D4B35F4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7961C3FA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766" w:type="dxa"/>
          </w:tcPr>
          <w:p w14:paraId="36A85537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B1503A" w:rsidRPr="004A7409" w14:paraId="28814587" w14:textId="77777777" w:rsidTr="006C7D50">
        <w:trPr>
          <w:trHeight w:val="275"/>
        </w:trPr>
        <w:tc>
          <w:tcPr>
            <w:tcW w:w="10201" w:type="dxa"/>
          </w:tcPr>
          <w:p w14:paraId="3078D2F6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he content of </w:t>
            </w:r>
            <w:r w:rsidRPr="004A7409">
              <w:rPr>
                <w:rStyle w:val="Emphasis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n My Shoes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 was relevant in supporting the school participation of students with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utism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in my classroom</w:t>
            </w:r>
          </w:p>
        </w:tc>
        <w:tc>
          <w:tcPr>
            <w:tcW w:w="622" w:type="dxa"/>
          </w:tcPr>
          <w:p w14:paraId="2641EF3A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4A833EF7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28135ABB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098C78FA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87.5</w:t>
            </w:r>
          </w:p>
        </w:tc>
        <w:tc>
          <w:tcPr>
            <w:tcW w:w="766" w:type="dxa"/>
          </w:tcPr>
          <w:p w14:paraId="6D09B568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2.5</w:t>
            </w:r>
          </w:p>
        </w:tc>
      </w:tr>
      <w:tr w:rsidR="00B1503A" w:rsidRPr="004A7409" w14:paraId="09CD5F8E" w14:textId="77777777" w:rsidTr="006C7D50">
        <w:trPr>
          <w:trHeight w:val="337"/>
        </w:trPr>
        <w:tc>
          <w:tcPr>
            <w:tcW w:w="10201" w:type="dxa"/>
          </w:tcPr>
          <w:p w14:paraId="02551181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The content of In My Shoes was relevant in supporting the school connectedness of students with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utism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in my classroom</w:t>
            </w:r>
          </w:p>
        </w:tc>
        <w:tc>
          <w:tcPr>
            <w:tcW w:w="622" w:type="dxa"/>
          </w:tcPr>
          <w:p w14:paraId="148D43F4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0A74A311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37A068DE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766" w:type="dxa"/>
          </w:tcPr>
          <w:p w14:paraId="1FE3CE23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766" w:type="dxa"/>
          </w:tcPr>
          <w:p w14:paraId="0167E51E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B1503A" w:rsidRPr="004A7409" w14:paraId="504BC771" w14:textId="77777777" w:rsidTr="006C7D50">
        <w:trPr>
          <w:trHeight w:val="271"/>
        </w:trPr>
        <w:tc>
          <w:tcPr>
            <w:tcW w:w="10201" w:type="dxa"/>
          </w:tcPr>
          <w:p w14:paraId="26D79225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he content of </w:t>
            </w:r>
            <w:r w:rsidRPr="004A7409">
              <w:rPr>
                <w:rStyle w:val="Emphasis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n My Shoes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 was important in supporting the school participation of students with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utism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in my classroom</w:t>
            </w:r>
          </w:p>
        </w:tc>
        <w:tc>
          <w:tcPr>
            <w:tcW w:w="622" w:type="dxa"/>
          </w:tcPr>
          <w:p w14:paraId="370E6654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3E786E48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2D2BA683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2.5</w:t>
            </w:r>
          </w:p>
        </w:tc>
        <w:tc>
          <w:tcPr>
            <w:tcW w:w="766" w:type="dxa"/>
          </w:tcPr>
          <w:p w14:paraId="7E9FA7B5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62.5</w:t>
            </w:r>
          </w:p>
        </w:tc>
        <w:tc>
          <w:tcPr>
            <w:tcW w:w="766" w:type="dxa"/>
          </w:tcPr>
          <w:p w14:paraId="4DF1CCD4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B1503A" w:rsidRPr="004A7409" w14:paraId="150C09C0" w14:textId="77777777" w:rsidTr="006C7D50">
        <w:trPr>
          <w:trHeight w:val="347"/>
        </w:trPr>
        <w:tc>
          <w:tcPr>
            <w:tcW w:w="10201" w:type="dxa"/>
          </w:tcPr>
          <w:p w14:paraId="062F1F82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The content of In My Shoes was important in supporting the school connectedness of students with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utism</w:t>
            </w:r>
            <w:r w:rsidRPr="004A7409" w:rsidDel="008A6D5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n my classroom</w:t>
            </w:r>
          </w:p>
        </w:tc>
        <w:tc>
          <w:tcPr>
            <w:tcW w:w="622" w:type="dxa"/>
          </w:tcPr>
          <w:p w14:paraId="58D86F74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02389BF2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50C34E7B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2.5</w:t>
            </w:r>
          </w:p>
        </w:tc>
        <w:tc>
          <w:tcPr>
            <w:tcW w:w="766" w:type="dxa"/>
          </w:tcPr>
          <w:p w14:paraId="6FA6AE08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766" w:type="dxa"/>
          </w:tcPr>
          <w:p w14:paraId="686F6895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2.5</w:t>
            </w:r>
          </w:p>
        </w:tc>
      </w:tr>
      <w:tr w:rsidR="00B1503A" w:rsidRPr="004A7409" w14:paraId="6102F643" w14:textId="77777777" w:rsidTr="006C7D50">
        <w:trPr>
          <w:trHeight w:val="267"/>
        </w:trPr>
        <w:tc>
          <w:tcPr>
            <w:tcW w:w="10201" w:type="dxa"/>
          </w:tcPr>
          <w:p w14:paraId="09DEDAA1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The outcomes of In My Shoes were beneficial to students with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utism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in my classroom</w:t>
            </w:r>
          </w:p>
        </w:tc>
        <w:tc>
          <w:tcPr>
            <w:tcW w:w="622" w:type="dxa"/>
          </w:tcPr>
          <w:p w14:paraId="4575F7BA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59AD7EF9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6FECFF94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7215CAE5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62.5</w:t>
            </w:r>
          </w:p>
        </w:tc>
        <w:tc>
          <w:tcPr>
            <w:tcW w:w="766" w:type="dxa"/>
          </w:tcPr>
          <w:p w14:paraId="4915B664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7.5</w:t>
            </w:r>
          </w:p>
        </w:tc>
      </w:tr>
      <w:tr w:rsidR="00B1503A" w:rsidRPr="004A7409" w14:paraId="66BE63C7" w14:textId="77777777" w:rsidTr="006C7D50">
        <w:trPr>
          <w:trHeight w:val="343"/>
        </w:trPr>
        <w:tc>
          <w:tcPr>
            <w:tcW w:w="10201" w:type="dxa"/>
          </w:tcPr>
          <w:p w14:paraId="49AE63AC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The outcomes of In My Shoes were beneficial to peers of students with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utism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in my classroom</w:t>
            </w:r>
          </w:p>
        </w:tc>
        <w:tc>
          <w:tcPr>
            <w:tcW w:w="622" w:type="dxa"/>
          </w:tcPr>
          <w:p w14:paraId="42329693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29C75E1E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60728122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23D0E632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766" w:type="dxa"/>
          </w:tcPr>
          <w:p w14:paraId="201BD4C6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</w:tr>
      <w:tr w:rsidR="00B1503A" w:rsidRPr="004A7409" w14:paraId="5B89CD8D" w14:textId="77777777" w:rsidTr="006C7D50">
        <w:trPr>
          <w:trHeight w:val="262"/>
        </w:trPr>
        <w:tc>
          <w:tcPr>
            <w:tcW w:w="10201" w:type="dxa"/>
          </w:tcPr>
          <w:p w14:paraId="3106BDCF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he outcomes of In My Shoes were beneficial to my school as a whole</w:t>
            </w:r>
          </w:p>
        </w:tc>
        <w:tc>
          <w:tcPr>
            <w:tcW w:w="622" w:type="dxa"/>
          </w:tcPr>
          <w:p w14:paraId="6AAC72FB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74C3FDA4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1DE68374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62.5</w:t>
            </w:r>
          </w:p>
        </w:tc>
        <w:tc>
          <w:tcPr>
            <w:tcW w:w="766" w:type="dxa"/>
          </w:tcPr>
          <w:p w14:paraId="2F4DAAD2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7.5</w:t>
            </w:r>
          </w:p>
        </w:tc>
        <w:tc>
          <w:tcPr>
            <w:tcW w:w="766" w:type="dxa"/>
          </w:tcPr>
          <w:p w14:paraId="519EFE2C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B1503A" w:rsidRPr="004A7409" w14:paraId="1838426B" w14:textId="77777777" w:rsidTr="006C7D50">
        <w:trPr>
          <w:trHeight w:val="339"/>
        </w:trPr>
        <w:tc>
          <w:tcPr>
            <w:tcW w:w="10201" w:type="dxa"/>
          </w:tcPr>
          <w:p w14:paraId="509F85D2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Style w:val="Emphasis"/>
                <w:rFonts w:ascii="Times New Roman" w:hAnsi="Times New Roman" w:cs="Times New Roman"/>
                <w:color w:val="000000" w:themeColor="text1"/>
              </w:rPr>
              <w:t>In My Shoes</w:t>
            </w:r>
            <w:r w:rsidRPr="004A7409">
              <w:rPr>
                <w:rFonts w:ascii="Times New Roman" w:hAnsi="Times New Roman" w:cs="Times New Roman"/>
                <w:color w:val="000000" w:themeColor="text1"/>
              </w:rPr>
              <w:t xml:space="preserve"> has made sustainable change to the school participation of students with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utism</w:t>
            </w:r>
            <w:r w:rsidRPr="004A7409" w:rsidDel="008A6D5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A7409">
              <w:rPr>
                <w:rFonts w:ascii="Times New Roman" w:hAnsi="Times New Roman" w:cs="Times New Roman"/>
                <w:color w:val="000000" w:themeColor="text1"/>
              </w:rPr>
              <w:t>in my classroom</w:t>
            </w:r>
          </w:p>
        </w:tc>
        <w:tc>
          <w:tcPr>
            <w:tcW w:w="622" w:type="dxa"/>
          </w:tcPr>
          <w:p w14:paraId="12DD9CD6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5AD68586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2.5</w:t>
            </w:r>
          </w:p>
        </w:tc>
        <w:tc>
          <w:tcPr>
            <w:tcW w:w="766" w:type="dxa"/>
          </w:tcPr>
          <w:p w14:paraId="72CD3FF7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7.5</w:t>
            </w:r>
          </w:p>
        </w:tc>
        <w:tc>
          <w:tcPr>
            <w:tcW w:w="766" w:type="dxa"/>
          </w:tcPr>
          <w:p w14:paraId="471BE236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766" w:type="dxa"/>
          </w:tcPr>
          <w:p w14:paraId="13C218A6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B1503A" w:rsidRPr="004A7409" w14:paraId="7B4C8D4B" w14:textId="77777777" w:rsidTr="006C7D50">
        <w:trPr>
          <w:trHeight w:val="273"/>
        </w:trPr>
        <w:tc>
          <w:tcPr>
            <w:tcW w:w="10201" w:type="dxa"/>
          </w:tcPr>
          <w:p w14:paraId="4158B97E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In My Shoes has made sustainable change to the school connectedness of students with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utism</w:t>
            </w:r>
            <w:r w:rsidRPr="004A7409" w:rsidDel="008A6D5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n my classroom</w:t>
            </w:r>
          </w:p>
        </w:tc>
        <w:tc>
          <w:tcPr>
            <w:tcW w:w="622" w:type="dxa"/>
          </w:tcPr>
          <w:p w14:paraId="03D10094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040FCD2A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2.5</w:t>
            </w:r>
          </w:p>
        </w:tc>
        <w:tc>
          <w:tcPr>
            <w:tcW w:w="766" w:type="dxa"/>
          </w:tcPr>
          <w:p w14:paraId="6D3E7BDA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766" w:type="dxa"/>
          </w:tcPr>
          <w:p w14:paraId="112251DC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62.5</w:t>
            </w:r>
          </w:p>
        </w:tc>
        <w:tc>
          <w:tcPr>
            <w:tcW w:w="766" w:type="dxa"/>
          </w:tcPr>
          <w:p w14:paraId="6CAB1B8B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B1503A" w:rsidRPr="004A7409" w14:paraId="3F552310" w14:textId="77777777" w:rsidTr="006C7D50">
        <w:trPr>
          <w:trHeight w:val="335"/>
        </w:trPr>
        <w:tc>
          <w:tcPr>
            <w:tcW w:w="10201" w:type="dxa"/>
          </w:tcPr>
          <w:p w14:paraId="42D5625E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lastRenderedPageBreak/>
              <w:t>I would recommend </w:t>
            </w:r>
            <w:r w:rsidRPr="004A7409">
              <w:rPr>
                <w:rStyle w:val="Emphasis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n My Shoes 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o other schools and/or teachers</w:t>
            </w:r>
          </w:p>
        </w:tc>
        <w:tc>
          <w:tcPr>
            <w:tcW w:w="622" w:type="dxa"/>
          </w:tcPr>
          <w:p w14:paraId="0F2B8E30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14FA7958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680DD765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2.5</w:t>
            </w:r>
          </w:p>
        </w:tc>
        <w:tc>
          <w:tcPr>
            <w:tcW w:w="766" w:type="dxa"/>
          </w:tcPr>
          <w:p w14:paraId="760D20E5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766" w:type="dxa"/>
          </w:tcPr>
          <w:p w14:paraId="70B3DDE9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7.5</w:t>
            </w:r>
          </w:p>
        </w:tc>
      </w:tr>
      <w:tr w:rsidR="00B1503A" w:rsidRPr="00F33347" w14:paraId="654EAF9D" w14:textId="77777777" w:rsidTr="006C7D50">
        <w:trPr>
          <w:trHeight w:val="255"/>
        </w:trPr>
        <w:tc>
          <w:tcPr>
            <w:tcW w:w="13887" w:type="dxa"/>
            <w:gridSpan w:val="6"/>
          </w:tcPr>
          <w:p w14:paraId="402EFA8C" w14:textId="77777777" w:rsidR="00B1503A" w:rsidRPr="00F33347" w:rsidRDefault="00B1503A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School Leadership (e.g., Deputy Principal, Learning Support Coordinator) (n=4)</w:t>
            </w:r>
          </w:p>
        </w:tc>
      </w:tr>
      <w:tr w:rsidR="00B1503A" w:rsidRPr="004A7409" w14:paraId="579E78F0" w14:textId="77777777" w:rsidTr="006C7D50">
        <w:trPr>
          <w:trHeight w:val="330"/>
        </w:trPr>
        <w:tc>
          <w:tcPr>
            <w:tcW w:w="10201" w:type="dxa"/>
          </w:tcPr>
          <w:p w14:paraId="16B40350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Style w:val="Emphasis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n My Shoes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was a positive experience for my school</w:t>
            </w:r>
          </w:p>
        </w:tc>
        <w:tc>
          <w:tcPr>
            <w:tcW w:w="622" w:type="dxa"/>
          </w:tcPr>
          <w:p w14:paraId="12EFCF69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14F49D3A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074088C0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51CAD696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766" w:type="dxa"/>
          </w:tcPr>
          <w:p w14:paraId="6D97121B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</w:tr>
      <w:tr w:rsidR="00B1503A" w:rsidRPr="004A7409" w14:paraId="3B54A140" w14:textId="77777777" w:rsidTr="006C7D50">
        <w:trPr>
          <w:trHeight w:val="690"/>
        </w:trPr>
        <w:tc>
          <w:tcPr>
            <w:tcW w:w="10201" w:type="dxa"/>
          </w:tcPr>
          <w:p w14:paraId="75927503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he content of </w:t>
            </w:r>
            <w:r w:rsidRPr="004A7409">
              <w:rPr>
                <w:rStyle w:val="Emphasis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n My Shoes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 was relevant in supporting the school participation of students with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utism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in the participating classroom</w:t>
            </w:r>
          </w:p>
        </w:tc>
        <w:tc>
          <w:tcPr>
            <w:tcW w:w="622" w:type="dxa"/>
          </w:tcPr>
          <w:p w14:paraId="0E9FEE87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288E5D07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7893A0EB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52914D3C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766" w:type="dxa"/>
          </w:tcPr>
          <w:p w14:paraId="2B4CC5FF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</w:tr>
      <w:tr w:rsidR="00B1503A" w:rsidRPr="004A7409" w14:paraId="3ED35BD9" w14:textId="77777777" w:rsidTr="006C7D50">
        <w:trPr>
          <w:trHeight w:val="558"/>
        </w:trPr>
        <w:tc>
          <w:tcPr>
            <w:tcW w:w="10201" w:type="dxa"/>
          </w:tcPr>
          <w:p w14:paraId="38BAF762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he content of </w:t>
            </w:r>
            <w:r w:rsidRPr="004A7409">
              <w:rPr>
                <w:rStyle w:val="Emphasis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n My Shoes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 was relevant in supporting the school connectedness of students with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utism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in the participating classroom</w:t>
            </w:r>
          </w:p>
        </w:tc>
        <w:tc>
          <w:tcPr>
            <w:tcW w:w="622" w:type="dxa"/>
          </w:tcPr>
          <w:p w14:paraId="77B129FD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62A4C25F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65C1B344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5307221A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766" w:type="dxa"/>
          </w:tcPr>
          <w:p w14:paraId="53B41696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</w:tr>
      <w:tr w:rsidR="00B1503A" w:rsidRPr="004A7409" w14:paraId="3F4142D1" w14:textId="77777777" w:rsidTr="006C7D50">
        <w:trPr>
          <w:trHeight w:val="558"/>
        </w:trPr>
        <w:tc>
          <w:tcPr>
            <w:tcW w:w="10201" w:type="dxa"/>
          </w:tcPr>
          <w:p w14:paraId="4D776820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he content of </w:t>
            </w:r>
            <w:r w:rsidRPr="004A7409">
              <w:rPr>
                <w:rStyle w:val="Emphasis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n My Shoes 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was important in supporting the school participation of students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with  autism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in the participating classroom.</w:t>
            </w:r>
          </w:p>
        </w:tc>
        <w:tc>
          <w:tcPr>
            <w:tcW w:w="622" w:type="dxa"/>
          </w:tcPr>
          <w:p w14:paraId="78E27AB9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238B0904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%</w:t>
            </w:r>
          </w:p>
        </w:tc>
        <w:tc>
          <w:tcPr>
            <w:tcW w:w="766" w:type="dxa"/>
          </w:tcPr>
          <w:p w14:paraId="27E59108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2CF9AAB0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766" w:type="dxa"/>
          </w:tcPr>
          <w:p w14:paraId="0115E00F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B1503A" w:rsidRPr="004A7409" w14:paraId="5956E010" w14:textId="77777777" w:rsidTr="006C7D50">
        <w:trPr>
          <w:trHeight w:val="557"/>
        </w:trPr>
        <w:tc>
          <w:tcPr>
            <w:tcW w:w="10201" w:type="dxa"/>
          </w:tcPr>
          <w:p w14:paraId="45AD1B93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he content of </w:t>
            </w:r>
            <w:r w:rsidRPr="004A7409">
              <w:rPr>
                <w:rStyle w:val="Emphasis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n My Shoes 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was important in supporting the school connectedness of students with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autism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in the participating classroom.</w:t>
            </w:r>
          </w:p>
        </w:tc>
        <w:tc>
          <w:tcPr>
            <w:tcW w:w="622" w:type="dxa"/>
          </w:tcPr>
          <w:p w14:paraId="1D07BEEE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4D3472D9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7026C61F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1A8B848E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766" w:type="dxa"/>
          </w:tcPr>
          <w:p w14:paraId="756907A3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</w:tr>
      <w:tr w:rsidR="00B1503A" w:rsidRPr="004A7409" w14:paraId="724FEDF2" w14:textId="77777777" w:rsidTr="006C7D50">
        <w:trPr>
          <w:trHeight w:val="284"/>
        </w:trPr>
        <w:tc>
          <w:tcPr>
            <w:tcW w:w="10201" w:type="dxa"/>
          </w:tcPr>
          <w:p w14:paraId="74DEBCB9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he outcomes of In My Shoes were beneficial to students with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autism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in the participating classroom</w:t>
            </w:r>
          </w:p>
        </w:tc>
        <w:tc>
          <w:tcPr>
            <w:tcW w:w="622" w:type="dxa"/>
          </w:tcPr>
          <w:p w14:paraId="1FFAE92A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77CFAFB8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75952046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75041623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766" w:type="dxa"/>
          </w:tcPr>
          <w:p w14:paraId="38D22E88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B1503A" w:rsidRPr="004A7409" w14:paraId="4D2D0D23" w14:textId="77777777" w:rsidTr="006C7D50">
        <w:trPr>
          <w:trHeight w:val="346"/>
        </w:trPr>
        <w:tc>
          <w:tcPr>
            <w:tcW w:w="10201" w:type="dxa"/>
          </w:tcPr>
          <w:p w14:paraId="7F68553F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he outcomes of In My Shoes were beneficial to peers in the participating classroom</w:t>
            </w:r>
          </w:p>
        </w:tc>
        <w:tc>
          <w:tcPr>
            <w:tcW w:w="622" w:type="dxa"/>
          </w:tcPr>
          <w:p w14:paraId="609B474C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400B20BA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05F34B8D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61A61ABD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766" w:type="dxa"/>
          </w:tcPr>
          <w:p w14:paraId="3C5CBF8B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</w:tr>
      <w:tr w:rsidR="00B1503A" w:rsidRPr="004A7409" w14:paraId="1C8E4FC5" w14:textId="77777777" w:rsidTr="006C7D50">
        <w:trPr>
          <w:trHeight w:val="279"/>
        </w:trPr>
        <w:tc>
          <w:tcPr>
            <w:tcW w:w="10201" w:type="dxa"/>
          </w:tcPr>
          <w:p w14:paraId="545DE928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he outcomes of </w:t>
            </w:r>
            <w:r w:rsidRPr="004A7409">
              <w:rPr>
                <w:rStyle w:val="Emphasis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n My Shoes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were beneficial to teachers in the participating classroom/s</w:t>
            </w:r>
          </w:p>
        </w:tc>
        <w:tc>
          <w:tcPr>
            <w:tcW w:w="622" w:type="dxa"/>
          </w:tcPr>
          <w:p w14:paraId="31C67D85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26CA36ED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36A9F33F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30E586DD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766" w:type="dxa"/>
          </w:tcPr>
          <w:p w14:paraId="707390FE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</w:tr>
      <w:tr w:rsidR="00B1503A" w:rsidRPr="004A7409" w14:paraId="05BC1B91" w14:textId="77777777" w:rsidTr="006C7D50">
        <w:trPr>
          <w:trHeight w:val="355"/>
        </w:trPr>
        <w:tc>
          <w:tcPr>
            <w:tcW w:w="10201" w:type="dxa"/>
          </w:tcPr>
          <w:p w14:paraId="1A96F6D6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he outcomes of In My Shoes were beneficial to my school as a whole</w:t>
            </w:r>
          </w:p>
        </w:tc>
        <w:tc>
          <w:tcPr>
            <w:tcW w:w="622" w:type="dxa"/>
          </w:tcPr>
          <w:p w14:paraId="2C88210C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7D6890C3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2F868D04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766" w:type="dxa"/>
          </w:tcPr>
          <w:p w14:paraId="57DC95D0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446C31B7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B1503A" w:rsidRPr="004A7409" w14:paraId="68105EAC" w14:textId="77777777" w:rsidTr="006C7D50">
        <w:trPr>
          <w:trHeight w:val="275"/>
        </w:trPr>
        <w:tc>
          <w:tcPr>
            <w:tcW w:w="10201" w:type="dxa"/>
          </w:tcPr>
          <w:p w14:paraId="1C7A343D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n My Shoes has made sustainable change to the school participation of students with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autism 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n the participating classroom</w:t>
            </w:r>
          </w:p>
        </w:tc>
        <w:tc>
          <w:tcPr>
            <w:tcW w:w="622" w:type="dxa"/>
          </w:tcPr>
          <w:p w14:paraId="1732C23B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11522282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17029D3C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766" w:type="dxa"/>
          </w:tcPr>
          <w:p w14:paraId="5A56CFA0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766" w:type="dxa"/>
          </w:tcPr>
          <w:p w14:paraId="4F681C3E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B1503A" w:rsidRPr="004A7409" w14:paraId="00457C5A" w14:textId="77777777" w:rsidTr="006C7D50">
        <w:trPr>
          <w:trHeight w:val="337"/>
        </w:trPr>
        <w:tc>
          <w:tcPr>
            <w:tcW w:w="10201" w:type="dxa"/>
          </w:tcPr>
          <w:p w14:paraId="570CD8C1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n My Shoes has made sustainable change to the school connectedness of students with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autism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in the participating classroom</w:t>
            </w:r>
          </w:p>
        </w:tc>
        <w:tc>
          <w:tcPr>
            <w:tcW w:w="622" w:type="dxa"/>
          </w:tcPr>
          <w:p w14:paraId="22E45003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2BDE4C26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0A1C051B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766" w:type="dxa"/>
          </w:tcPr>
          <w:p w14:paraId="6FFC923B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766" w:type="dxa"/>
          </w:tcPr>
          <w:p w14:paraId="4782CED4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B1503A" w:rsidRPr="004A7409" w14:paraId="3EB659E3" w14:textId="77777777" w:rsidTr="006C7D50">
        <w:trPr>
          <w:trHeight w:val="330"/>
        </w:trPr>
        <w:tc>
          <w:tcPr>
            <w:tcW w:w="10201" w:type="dxa"/>
          </w:tcPr>
          <w:p w14:paraId="04C03A4D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 would recommend In My Shoes to other schools</w:t>
            </w:r>
          </w:p>
        </w:tc>
        <w:tc>
          <w:tcPr>
            <w:tcW w:w="622" w:type="dxa"/>
          </w:tcPr>
          <w:p w14:paraId="5D8958E4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7923FE86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74E8509D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0F6993A5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766" w:type="dxa"/>
          </w:tcPr>
          <w:p w14:paraId="6051D71D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</w:tr>
      <w:tr w:rsidR="00B1503A" w:rsidRPr="00F33347" w14:paraId="34A640FE" w14:textId="77777777" w:rsidTr="006C7D50">
        <w:trPr>
          <w:trHeight w:val="330"/>
        </w:trPr>
        <w:tc>
          <w:tcPr>
            <w:tcW w:w="13887" w:type="dxa"/>
            <w:gridSpan w:val="6"/>
          </w:tcPr>
          <w:p w14:paraId="74A337F2" w14:textId="77777777" w:rsidR="00B1503A" w:rsidRPr="00F33347" w:rsidRDefault="00B1503A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Parents (n=10)</w:t>
            </w:r>
          </w:p>
        </w:tc>
      </w:tr>
      <w:tr w:rsidR="00B1503A" w:rsidRPr="004A7409" w14:paraId="2A957FF2" w14:textId="77777777" w:rsidTr="006C7D50">
        <w:trPr>
          <w:trHeight w:val="267"/>
        </w:trPr>
        <w:tc>
          <w:tcPr>
            <w:tcW w:w="10201" w:type="dxa"/>
          </w:tcPr>
          <w:p w14:paraId="69181056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Style w:val="Emphasis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lastRenderedPageBreak/>
              <w:t>In My Shoes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was a positive experience for me and my child</w:t>
            </w:r>
          </w:p>
        </w:tc>
        <w:tc>
          <w:tcPr>
            <w:tcW w:w="622" w:type="dxa"/>
          </w:tcPr>
          <w:p w14:paraId="5B3798B2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7EE9BC40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67E7F06A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766" w:type="dxa"/>
          </w:tcPr>
          <w:p w14:paraId="47FEF470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766" w:type="dxa"/>
          </w:tcPr>
          <w:p w14:paraId="1AF4560A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B1503A" w:rsidRPr="004A7409" w14:paraId="11AF2FA6" w14:textId="77777777" w:rsidTr="006C7D50">
        <w:trPr>
          <w:trHeight w:val="343"/>
        </w:trPr>
        <w:tc>
          <w:tcPr>
            <w:tcW w:w="10201" w:type="dxa"/>
          </w:tcPr>
          <w:p w14:paraId="445A373D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he content of </w:t>
            </w:r>
            <w:r w:rsidRPr="004A7409">
              <w:rPr>
                <w:rStyle w:val="Emphasis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n My Shoes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is relevant in supporting the school participation of students with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autism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in mainstream schools</w:t>
            </w:r>
          </w:p>
        </w:tc>
        <w:tc>
          <w:tcPr>
            <w:tcW w:w="622" w:type="dxa"/>
          </w:tcPr>
          <w:p w14:paraId="5405EE35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0290594D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76BE7D9E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66" w:type="dxa"/>
          </w:tcPr>
          <w:p w14:paraId="04E5FB68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766" w:type="dxa"/>
          </w:tcPr>
          <w:p w14:paraId="05EA89A5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B1503A" w:rsidRPr="004A7409" w14:paraId="5D1A5707" w14:textId="77777777" w:rsidTr="006C7D50">
        <w:trPr>
          <w:trHeight w:val="262"/>
        </w:trPr>
        <w:tc>
          <w:tcPr>
            <w:tcW w:w="10201" w:type="dxa"/>
          </w:tcPr>
          <w:p w14:paraId="08C3A955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he content of In My Shoes is relevant in supporting the school connectedness of students with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autism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in mainstream schools</w:t>
            </w:r>
          </w:p>
        </w:tc>
        <w:tc>
          <w:tcPr>
            <w:tcW w:w="622" w:type="dxa"/>
          </w:tcPr>
          <w:p w14:paraId="5543D3EE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26263831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23466467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66" w:type="dxa"/>
          </w:tcPr>
          <w:p w14:paraId="5E868A86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766" w:type="dxa"/>
          </w:tcPr>
          <w:p w14:paraId="6A7D1EFA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B1503A" w:rsidRPr="004A7409" w14:paraId="23E89F0D" w14:textId="77777777" w:rsidTr="006C7D50">
        <w:trPr>
          <w:trHeight w:val="339"/>
        </w:trPr>
        <w:tc>
          <w:tcPr>
            <w:tcW w:w="10201" w:type="dxa"/>
          </w:tcPr>
          <w:p w14:paraId="56898B32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he content of </w:t>
            </w:r>
            <w:r w:rsidRPr="004A7409">
              <w:rPr>
                <w:rStyle w:val="Emphasis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n My Shoes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 is important in supporting the school participation of students with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utism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in mainstream schools</w:t>
            </w:r>
          </w:p>
        </w:tc>
        <w:tc>
          <w:tcPr>
            <w:tcW w:w="622" w:type="dxa"/>
          </w:tcPr>
          <w:p w14:paraId="75ADED54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2C76AC7F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5FC45D13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66" w:type="dxa"/>
          </w:tcPr>
          <w:p w14:paraId="0B33930C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766" w:type="dxa"/>
          </w:tcPr>
          <w:p w14:paraId="549CF179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B1503A" w:rsidRPr="004A7409" w14:paraId="3569F84E" w14:textId="77777777" w:rsidTr="006C7D50">
        <w:trPr>
          <w:trHeight w:val="415"/>
        </w:trPr>
        <w:tc>
          <w:tcPr>
            <w:tcW w:w="10201" w:type="dxa"/>
          </w:tcPr>
          <w:p w14:paraId="2E2A855F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The content of In My Shoes is important in supporting the school connectedness of students with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utism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in mainstream schools</w:t>
            </w:r>
          </w:p>
        </w:tc>
        <w:tc>
          <w:tcPr>
            <w:tcW w:w="622" w:type="dxa"/>
          </w:tcPr>
          <w:p w14:paraId="304B6A93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584453CE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504FEDD6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66" w:type="dxa"/>
          </w:tcPr>
          <w:p w14:paraId="25640914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766" w:type="dxa"/>
          </w:tcPr>
          <w:p w14:paraId="09BD120B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B1503A" w:rsidRPr="004A7409" w14:paraId="0957F5F5" w14:textId="77777777" w:rsidTr="006C7D50">
        <w:trPr>
          <w:trHeight w:val="330"/>
        </w:trPr>
        <w:tc>
          <w:tcPr>
            <w:tcW w:w="10201" w:type="dxa"/>
          </w:tcPr>
          <w:p w14:paraId="3D6786AD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he outcomes of </w:t>
            </w:r>
            <w:r w:rsidRPr="004A7409">
              <w:rPr>
                <w:rStyle w:val="Emphasis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n My Shoes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were beneficial to my child</w:t>
            </w:r>
          </w:p>
        </w:tc>
        <w:tc>
          <w:tcPr>
            <w:tcW w:w="622" w:type="dxa"/>
          </w:tcPr>
          <w:p w14:paraId="47A6797B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588F4D55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0C969411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766" w:type="dxa"/>
          </w:tcPr>
          <w:p w14:paraId="07BB1005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766" w:type="dxa"/>
          </w:tcPr>
          <w:p w14:paraId="2E623A01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B1503A" w:rsidRPr="004A7409" w14:paraId="2FB20FAA" w14:textId="77777777" w:rsidTr="006C7D50">
        <w:trPr>
          <w:trHeight w:val="629"/>
        </w:trPr>
        <w:tc>
          <w:tcPr>
            <w:tcW w:w="10201" w:type="dxa"/>
          </w:tcPr>
          <w:p w14:paraId="0E837752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he parent involvement required in </w:t>
            </w:r>
            <w:r w:rsidRPr="004A7409">
              <w:rPr>
                <w:rStyle w:val="Emphasis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n My Shoes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was manageable (e.g., reading weekly parent information handouts; trying to incorporate suggested strategies at home; attending/participating in Module 10).</w:t>
            </w:r>
          </w:p>
        </w:tc>
        <w:tc>
          <w:tcPr>
            <w:tcW w:w="622" w:type="dxa"/>
          </w:tcPr>
          <w:p w14:paraId="64854AEC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68981A2C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2E30ED0A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766" w:type="dxa"/>
          </w:tcPr>
          <w:p w14:paraId="2602776B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766" w:type="dxa"/>
          </w:tcPr>
          <w:p w14:paraId="47AC1518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B1503A" w:rsidRPr="004A7409" w14:paraId="26EB88E1" w14:textId="77777777" w:rsidTr="006C7D50">
        <w:trPr>
          <w:trHeight w:val="274"/>
        </w:trPr>
        <w:tc>
          <w:tcPr>
            <w:tcW w:w="10201" w:type="dxa"/>
          </w:tcPr>
          <w:p w14:paraId="5D0FAD58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Style w:val="Emphasis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n My Shoes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has made sustainable change for the school participation of my child </w:t>
            </w:r>
          </w:p>
        </w:tc>
        <w:tc>
          <w:tcPr>
            <w:tcW w:w="622" w:type="dxa"/>
          </w:tcPr>
          <w:p w14:paraId="3D79F8D6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0B4C0ADA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7F491041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766" w:type="dxa"/>
          </w:tcPr>
          <w:p w14:paraId="31017D42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766" w:type="dxa"/>
          </w:tcPr>
          <w:p w14:paraId="212F1955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B1503A" w:rsidRPr="004A7409" w14:paraId="41C9F242" w14:textId="77777777" w:rsidTr="006C7D50">
        <w:trPr>
          <w:trHeight w:val="208"/>
        </w:trPr>
        <w:tc>
          <w:tcPr>
            <w:tcW w:w="10201" w:type="dxa"/>
          </w:tcPr>
          <w:p w14:paraId="34EEDFA7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n My Shoes has made sustainable change for the school connectedness of my child</w:t>
            </w:r>
          </w:p>
        </w:tc>
        <w:tc>
          <w:tcPr>
            <w:tcW w:w="622" w:type="dxa"/>
          </w:tcPr>
          <w:p w14:paraId="4B06E12F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61F9A7E8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66" w:type="dxa"/>
          </w:tcPr>
          <w:p w14:paraId="41AB5555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64F586DA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766" w:type="dxa"/>
          </w:tcPr>
          <w:p w14:paraId="3A434564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B1503A" w:rsidRPr="004A7409" w14:paraId="720738EB" w14:textId="77777777" w:rsidTr="006C7D50">
        <w:trPr>
          <w:trHeight w:val="284"/>
        </w:trPr>
        <w:tc>
          <w:tcPr>
            <w:tcW w:w="10201" w:type="dxa"/>
          </w:tcPr>
          <w:p w14:paraId="7B5F9B26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 would recommend </w:t>
            </w:r>
            <w:r w:rsidRPr="004A7409">
              <w:rPr>
                <w:rStyle w:val="Emphasis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n My Shoes </w:t>
            </w:r>
            <w:r w:rsidRPr="004A74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o other parents or school</w:t>
            </w:r>
          </w:p>
        </w:tc>
        <w:tc>
          <w:tcPr>
            <w:tcW w:w="622" w:type="dxa"/>
          </w:tcPr>
          <w:p w14:paraId="1DD00475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5047B586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6" w:type="dxa"/>
          </w:tcPr>
          <w:p w14:paraId="6A0BB848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66" w:type="dxa"/>
          </w:tcPr>
          <w:p w14:paraId="5EA9A3DB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766" w:type="dxa"/>
          </w:tcPr>
          <w:p w14:paraId="2CFFF282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B1503A" w:rsidRPr="004A7409" w14:paraId="4735B330" w14:textId="77777777" w:rsidTr="006C7D50">
        <w:trPr>
          <w:trHeight w:val="330"/>
        </w:trPr>
        <w:tc>
          <w:tcPr>
            <w:tcW w:w="13887" w:type="dxa"/>
            <w:gridSpan w:val="6"/>
          </w:tcPr>
          <w:p w14:paraId="1A1F8B74" w14:textId="77777777" w:rsidR="00B1503A" w:rsidRPr="004A7409" w:rsidRDefault="00B1503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otes.</w:t>
            </w:r>
            <w:r w:rsidRPr="004A7409">
              <w:rPr>
                <w:rFonts w:ascii="Times New Roman" w:hAnsi="Times New Roman" w:cs="Times New Roman"/>
                <w:color w:val="000000" w:themeColor="text1"/>
              </w:rPr>
              <w:t xml:space="preserve"> SD: Strongly Disagree; D: Disagree; N: Neutral; A: Agree; SA: Strongly Agree.</w:t>
            </w:r>
          </w:p>
        </w:tc>
      </w:tr>
    </w:tbl>
    <w:p w14:paraId="72280E4D" w14:textId="77777777" w:rsidR="002D6967" w:rsidRDefault="00B1503A"/>
    <w:sectPr w:rsidR="002D6967" w:rsidSect="00B1503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03A"/>
    <w:rsid w:val="00023B14"/>
    <w:rsid w:val="00052037"/>
    <w:rsid w:val="000621CC"/>
    <w:rsid w:val="000B611D"/>
    <w:rsid w:val="000D7C3A"/>
    <w:rsid w:val="00102722"/>
    <w:rsid w:val="00147F21"/>
    <w:rsid w:val="00176BCB"/>
    <w:rsid w:val="001E1D69"/>
    <w:rsid w:val="001E684C"/>
    <w:rsid w:val="002071CC"/>
    <w:rsid w:val="0021438B"/>
    <w:rsid w:val="00227886"/>
    <w:rsid w:val="00291764"/>
    <w:rsid w:val="002B55A6"/>
    <w:rsid w:val="003034CF"/>
    <w:rsid w:val="00337449"/>
    <w:rsid w:val="00354884"/>
    <w:rsid w:val="00356646"/>
    <w:rsid w:val="00397B03"/>
    <w:rsid w:val="003B76B1"/>
    <w:rsid w:val="003C45D0"/>
    <w:rsid w:val="003D7D00"/>
    <w:rsid w:val="003F674F"/>
    <w:rsid w:val="00402A7D"/>
    <w:rsid w:val="00420165"/>
    <w:rsid w:val="004441D2"/>
    <w:rsid w:val="00444FE7"/>
    <w:rsid w:val="004E7B29"/>
    <w:rsid w:val="004F7583"/>
    <w:rsid w:val="00504E14"/>
    <w:rsid w:val="00521297"/>
    <w:rsid w:val="005319BF"/>
    <w:rsid w:val="00607075"/>
    <w:rsid w:val="00650AE6"/>
    <w:rsid w:val="006A2FD5"/>
    <w:rsid w:val="006A5A47"/>
    <w:rsid w:val="0077310B"/>
    <w:rsid w:val="00775E31"/>
    <w:rsid w:val="007B3AE4"/>
    <w:rsid w:val="00813A91"/>
    <w:rsid w:val="00846B83"/>
    <w:rsid w:val="00902CC0"/>
    <w:rsid w:val="009469C8"/>
    <w:rsid w:val="00952386"/>
    <w:rsid w:val="00983011"/>
    <w:rsid w:val="009A7E54"/>
    <w:rsid w:val="009D49A9"/>
    <w:rsid w:val="00A27B52"/>
    <w:rsid w:val="00AE145F"/>
    <w:rsid w:val="00B01B2C"/>
    <w:rsid w:val="00B1503A"/>
    <w:rsid w:val="00B27F0B"/>
    <w:rsid w:val="00B5398A"/>
    <w:rsid w:val="00B64781"/>
    <w:rsid w:val="00C30FCD"/>
    <w:rsid w:val="00C530A5"/>
    <w:rsid w:val="00C81C74"/>
    <w:rsid w:val="00CE1C84"/>
    <w:rsid w:val="00CF38FB"/>
    <w:rsid w:val="00D33259"/>
    <w:rsid w:val="00D547FE"/>
    <w:rsid w:val="00D730C6"/>
    <w:rsid w:val="00D92F2A"/>
    <w:rsid w:val="00D93629"/>
    <w:rsid w:val="00DA2A4F"/>
    <w:rsid w:val="00DB258C"/>
    <w:rsid w:val="00DE2786"/>
    <w:rsid w:val="00EC2034"/>
    <w:rsid w:val="00F22836"/>
    <w:rsid w:val="00F36346"/>
    <w:rsid w:val="00F5425E"/>
    <w:rsid w:val="00FA68BA"/>
    <w:rsid w:val="00FF1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06D609"/>
  <w15:chartTrackingRefBased/>
  <w15:docId w15:val="{61C21351-48C1-144C-9AB6-5DC899ACC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150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0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1503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7</Words>
  <Characters>3576</Characters>
  <Application>Microsoft Office Word</Application>
  <DocSecurity>0</DocSecurity>
  <Lines>29</Lines>
  <Paragraphs>8</Paragraphs>
  <ScaleCrop>false</ScaleCrop>
  <Company/>
  <LinksUpToDate>false</LinksUpToDate>
  <CharactersWithSpaces>4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5-21T11:47:00Z</dcterms:created>
  <dcterms:modified xsi:type="dcterms:W3CDTF">2022-05-21T11:47:00Z</dcterms:modified>
</cp:coreProperties>
</file>